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F5C152" w14:textId="11692F5F" w:rsidR="007045E5" w:rsidRDefault="007045E5" w:rsidP="00B25B44">
      <w:pPr>
        <w:spacing w:line="480" w:lineRule="auto"/>
        <w:rPr>
          <w:rFonts w:eastAsia="Batang"/>
          <w:b/>
          <w:bCs/>
        </w:rPr>
      </w:pPr>
      <w:r>
        <w:rPr>
          <w:rFonts w:eastAsia="Batang"/>
          <w:b/>
          <w:bCs/>
        </w:rPr>
        <w:t xml:space="preserve">S1 Data. </w:t>
      </w:r>
      <w:r>
        <w:rPr>
          <w:rFonts w:eastAsia="Batang"/>
          <w:b/>
        </w:rPr>
        <w:t>G</w:t>
      </w:r>
      <w:r w:rsidRPr="00585216">
        <w:rPr>
          <w:rFonts w:eastAsia="Batang"/>
          <w:b/>
        </w:rPr>
        <w:t>enetic sequences of PL01 SEOV.</w:t>
      </w:r>
      <w:bookmarkStart w:id="0" w:name="_GoBack"/>
      <w:bookmarkEnd w:id="0"/>
    </w:p>
    <w:p w14:paraId="74D432DC" w14:textId="4C1EE2F5" w:rsidR="00B25B44" w:rsidRDefault="00B25B44" w:rsidP="00B25B44">
      <w:pPr>
        <w:spacing w:line="480" w:lineRule="auto"/>
      </w:pPr>
      <w:r>
        <w:t>&gt;SEOV_Human_Korea_PL01_2019_Lgene</w:t>
      </w:r>
    </w:p>
    <w:p w14:paraId="0BB00BB9" w14:textId="77777777" w:rsidR="00B25B44" w:rsidRDefault="00B25B44" w:rsidP="00B25B44">
      <w:pPr>
        <w:spacing w:line="480" w:lineRule="auto"/>
      </w:pPr>
      <w:r>
        <w:t>gtggaatgcatggattacttggataggctctatgctgtccggcatgacattgttgaccagatgataaaacatgaatggtcagacaataaagacagtgaggagccaataagtaaggtattgctgtttgctggggtacctaataatgtcataacagcattggaaaaaaaggttatccctgatcatccaagtggtaaaacactgcgatctttttttaagatgacacctgacaactatcgaataacaggttccttaattgagtttgtggaggtaactgtgactgcagatgtagataagggtatcagagagaagaaaatgaaatatgagctaggtctgaaatatttagagcaagaactcatgacattttttcataggggagaactacaaaacccttataaaattacatttaaagtagttgcagtccggacagatggatcaaatatttcaacacaatggcccagtacaaggaatgatggtgtagttcaatacatgagattggtacaggcagaaatcagttatgtaagggaacatctggttaaaactgaagaaagagctgcattagaagcaatgtttaacttgaaattcaacataagttctctaaagacacagccttattttatccctgaatataaagggattgatctgattagacctgatatagatgggttagtgaactatgcccaaagctggatgtcaaagacccaagaattctctttctttgaagtaaaaggttcagctgtgtttgattgttttaatgagaatgaacaagggcacattgtaaaatacccaatgtcccggcacccgagaaactttttactcatccaatgcactgtattaacagcatacaaacctgcaactatactttctgatcaacttgatagccgtagggcctgcattcaatttttaaacctcatcccagaaacccctgcatctattcttgcacatgatatggcacacagatacatcaacttgactagagatgatttattagcttattatgcacctagaatccaatttaacccaacccaaaatattaaagaaccaggcacctttaaattaacatcaaatatgatgaggcctgagtcaaagatcatgctagatatgctaagtcaacatgaacctcgagaaaatctggggaagtcaatagaaagtttaaacatcagtagtcatattgtacagtcagattgtgttagcttaatcacaaaaattttgtcagatttagagcttaatatttctgaacctagtagccatgagcagattacagctaaacacacacatgttgacactgtactggataaattttttcaaaacgagactcagaagtatttaattgatattctaaagaaaaccacagcatggcatatcgggcatttagttagggatattactgagagcttaattgcacattctggattgaggaggtctaaatattggtcaattcatgcttataataatggaagtgtaatattgttcatactcccttcaaaatcccttgaggttgcaggttcgtttgtgcgatttatgactgcttttaaattaggtcctggactagttgataaagacaatttggattcaatacttgcagatggtgatatcttatggggtgtctcaaagattatgagtctagatctgaacaggttacttgctttgaatatagcttttgagaaagcactacttgcaacagctacatggttccaatattacactgaggatcagtcacaatttccattgcaacattctattcggtcagtatttgcttatcattttttgcttgctatttgccaaaagatgaaattatgtgcaatctttgacaacctaaggtatcttatacctgctgtgacatctttgtattctggttttccttctttggttgaaaaactgttcgagagaccttttaaaagtgctttagaagtctatgtgtattataacatcaaaagtctgcttgtcgcactggctcaaaataataaggctagattttattcaaaagttaaactcctcggattgactgtcgaccaatct</w:t>
      </w:r>
      <w:r>
        <w:lastRenderedPageBreak/>
        <w:t>acagttggtgcaagcggtatctatccatcctttatgtcacgagttgtttataaacattacaagagtttaatttcagaagtgacaacttgcttttttctttttgaaaagggtttgcatgggaatgtgaatgaagaggctaaaatacatctggagactgtagaatgggcaacaaagttcaaagaaaaggaggataagtatggtgagatgttagttgaacatggttatacaataggagagcttgtggaatccagtgaactagcagtccaacagttatattgtcaagatgcagttgagctggctgccaatgaattgaaccgagttcttatcacaaagtctcaggtggttgccaatagtatcttaaataagtattgggaagagccatattttagccaaacaaggaatattagtttaaaaggcatgtcaggccaagtacaagaggatgggcatttgtcgtcatccactacaataattgaagctataagatatctgtctaattcaaggaacaatcctaacgttcttcaactatatgaagaaactagacatcagaaggcacaagctagaattgtgaggaagtttcagaggacagaagctgatcgaggttttttcattacgacactaccaacaagatgtcgtcttgagattattgaggactattatgatgcaatatcaaaaaacgtagcagaggaatatatctcatatggtggagaaagaaaaattctctgtatccaggcagcccttgaaaaagctctccgctgggcatctggagagagctttattgagctcagtaacgggaaatttataaggatgaagagaaaactgatgtatgtcagtgctgatgccactaaatggtctccaggtgataattcagcaaaattcaggcgattcactgctgcccttcataatggactgcctgatgacaggttgaaaaactgtgtcattgatgccttgcgccatgtatataagactgatttttatatgtctagaaaactcagacactatattgattctatggatacttatgaacctcatgtcagagactttttgaatttttttccggacgggcatcatggagaggtacgaggcaattggttgcagggtaacttgaacaagtgttcgtcattgtttggtgtggcaatgtccttattatttaaagaaatttggacaaggttatttccagaattagactgcttttttgaatttgctcatcattcagatgatgcacttttcatatatggctacttagaaccagctgatgacgggactgattggttcttatttgtatcccagcagattcaagctggaaaattgcattggtttaatgtaaatacagagatgtggaaaagtatgtttaatctgcatgaacacattcttctgttaggttcaattaaaatatccccaaagaagacaacgttatcgccgacaaatgctgagtttttgtctacattttttgagggttgtgctgtatcaattcccttcattaaaatccttcttggctcactatctgacctaccaggtcttggttatttcgatgatcttgctgctgcccagacgaggtgcgtcaaagcaatggatttaggagcatcacctcaaatctcacaacttgcagtctcacttagtacgagtaaggttgagagattatatgggacatcaataggcatggttaattatcctggtacatatttaaggacaaaacactctgaaactccaattccactgggaggaagtggtgcaatgtcaataatggaactttcaacagctggtataggtatgtctgacaaaaatttattgaaacaagcacttattggttatatgcataaacaccaaaaacaaatgagttacatcttggggctcttcaagtttttaatggatctctctggtgagacatttcagcatgaaaggctaggccagttctcatttataggaaaagttcaatggaagatattcacacccaaatcagagtttgaattctctgacatgtattctcagaagtttttaaaggtttggagtgaacagcatcctacatatgattacattattcctagaggtcgtgataatcttcttatttatcttgtgagaaaattgaatgacccaagcattataacagctatgactatgcaatcacccttacaactcagatttaggatgcaagcaaaacaacatatgaaggtttgcagactagatggggactgggtaacat</w:t>
      </w:r>
      <w:r>
        <w:lastRenderedPageBreak/>
        <w:t>ttagagaggtacttgcagcagcaaacagcttcgctgagagctatgaacctagtcaaaatgatattgatttatttcagacattgactagctgcacattttctaaagagtatgcatggaaagattttttgaataatgtacactgtgatgtgataccaacaaagcaagtacaacgtgcaaaagttgcacgtacattcacagtgagagaaaaggaccaaattattcaaaacagcattccagctgttattggttacaagtttgcagtaacggttgatgaaatgtctgatgtgctagacacagcaaagttcccagattctctggcagttgacctaaagacaatgaaagatggagtctatagagaattgggtttagatatctcttccccagatgttatgaagaaagtggcacctatgttgtataaaagtgcgaaatcgcgggttgtcattgtccaggggaatgtggaaggaactgcagaggcaatctgtgcatactggttgaggaatatgtcattgattaagacaattaaagttaaaccccataaagaagtgctccaggctgtatccatatttaataggaaagaagatatcggtcaacagaaggatttgtcagcactaaaattatgtattgaagtttggaggtgggcaaaagcaaataatgcaccatatagggactggttccatgcattatggtttgaagacaaaacattttcagagtggctagatagatttatcagagtaggtgtgcctcctattgatccagaaattcagtgtgcagcattgatgatcgcagatgtcaaaggtgacaggtcagtgttacaactccaagccaatagaagagcatattcagggaaacaatatgatgcatattgtgtacagacttataatgaagagacaaagctttatgaaggggatctaagagtaaccttcaattttggattagattgtgcacggcttgagatattttgggataaaaaaacttatattcttgagacatccatcacacagaaacatgttttaaaaatcatgatggaggaggtttcgaaagagctagttaggtgtgggatgcgatttaatactgagcaagttaatggtgtaaagcaccttgttttgttcaagacagattcaggttttgaatggggtaagcctaatattccctgtattgtatacaaaaactgtgcattgaggacaggtttgaggacaaaccaagctatcaaccataagtttatgattacaattaaggatgatggtctcagggcaattgcacagtatgatgaagatagcccacggtttcttttagcacatgctttccatactatccgtgatgttcgctatcaagcagttgatgcagtaagtaatgtgtggttcacacataaggggataaagctatacttgaacccgatcatttcatcaggactgctggagaactttatgaaaaatatacctgctgctattccaccagctgcttattcattaataatgaatcgtgcaaaaatttctgtggacctttttatgtttaatgacttacttagactaataaacccaggtaacacacttgacttgtctggtcttgaactaacaggtgaaggttatagtacggtgagtagtctttctagtagattatggtcagaagaaatgagccttgttgatgatgaagaggagatggatgatgagttcacaatagacctacaggatgtagattttgaaaatattgatatagaagctgatgtagagcatttcttacaggatgagagtgcttatacaggtgatttattgattatgtcagaagaaacagaagtaaaaaagatgagagggataattaagcttttagaacctgtaaagttaataaagagctgggtttcaaggggactgtctattgaaaaggtatacaacccagttaacatcatactaatgaccaggtatatatcaaaaaactttaacttttcaggcaagcaggtatccttattagacccatatgatttaactgagcttgagagtattgttaagggatggggtgagtctgttgtggatcagtttgattcccttgacttagaagcccagaatctagttcaaaagcagggtattgtacctgaggatgtgattccagattctttgttttcctttagacatactatggtactattacgccggctgtttccacaggattcagtttctacattctat</w:t>
      </w:r>
    </w:p>
    <w:p w14:paraId="7BBE7DF6" w14:textId="77777777" w:rsidR="00B25B44" w:rsidRDefault="00B25B44" w:rsidP="00B25B44">
      <w:pPr>
        <w:spacing w:line="480" w:lineRule="auto"/>
      </w:pPr>
      <w:r>
        <w:lastRenderedPageBreak/>
        <w:t>&gt;SEOV_Human_Korea_PL01_2019_Mgene</w:t>
      </w:r>
    </w:p>
    <w:p w14:paraId="55F34AB1" w14:textId="77777777" w:rsidR="00B25B44" w:rsidRDefault="00B25B44" w:rsidP="00B25B44">
      <w:pPr>
        <w:spacing w:line="480" w:lineRule="auto"/>
      </w:pPr>
      <w:r>
        <w:t>atgtggagtttgctattactggccgctttagttggccaaggctttgcattgaaaaatgtgtttgacatgagaattcagtgtccccattcagtcaactttggggaaacaagtgtgtcaggctacacagaactgcccccactttcattacaggaggcagaacagctagtgccagagagctcatgcaacatggacaaccaccaatcactctcaacaataaataaattaaccaaggtcatatggcggaaaaaggcaaatcaggaatcagcaaaccagaattcatttgaagttgtggagagtgaagtcagctttaaaggattatgtatgttaaagcatagaatggttgaagaatcatacagaaataggagatcagtaatctgttatgatctagcctgtaatagtacattctgtaagccaactgtctacatgattgttcctatacatgcatgcaacatgatgaaaagctgtttgattggtcttggtccctacagaatccaggttgtttatgaaaggacatactgcactacgggtatattgacagaagggaaatgctttgttcctgacaaggctgttgtcagtgcattgaagagaggcatgtatgccatagcaagcatagagacaatctgcttttttattcatcagaaagggaatacatataagatagtgactgccatcacatcggcaatgggctccaaatgtaataatacagatactaaagttcaaggatattatatctgtattattggtggaaactctgcccctgtatatgcccctgctggtgaagactttagggcaatggaggttttttccgggattattacatcaccacatggagaagaccatgacctccctggcgaggaaattgcaacataccagatttcagggcagatagaggcaaaaatccctcatacagtgagctccaagaacttaaaattgactgcctttgcaggtattccatcatactcatcaactagtatattggctgcttcagaagatggtcgtttcatatttagtcctggtctatttcctaacttaaatcagtcagtctgtgacaacaatgcactccctttaatctggaggggcctaattgatttaacgggatactatgaagcagttcacccttgcaatgtattctgtgtcttatcaggaccaggtgcttcatgtgaagccttttcagaaggaggtattttcaatattacttccccaatgtgtcttgtgtccaagcaaaataggtttagagcagctgagcagcagattagctttgtctgccaaagggttgatatggatattatagtgtactgtaatggtcagaaaaagacaatcctaacaaaaacattagttataggccaatgcatttatactattacaagtctcttttcactgttaccaggggttgcccattctattgctattgagttgtgtgttccaggatttcatggctgggccacagctgcacttttgatcacattctgctttggctgggtattgattcctgcatgtacattagctattcttttagttcttaagttttttgcaaatatcctccatacaagcaatcaagagaaccgatttaaagccattctacagaaaataaaggaggagtttgaaaaaacaaagggttccatggtttgtgagatctgtaagtacgagtgtgaaacattaaaggaattgaaggcacataatctatcatgtgttcaaggggaatgcccatattgctttacccactgtgaaccgacagaaactgcaattcaagcacattacaaagtttgtcaagctacccaccgattcagagaagatttaaaaaagactgtaactcctcaaaatattgggcctggttgttaccgaacattaaatctttttaggtataaaagtaggtgttatattctgacaatgtggactcttcttctcattattgaatccatcctctgggcagcaagtgcagtagaaatcccccttgtccctctctggacagataatgctcatggtgttgggagtgttcctatgcatacagatcttgaattagacttttctttaccatctagttctaagtacacatataaaagacatcttacaaacccagttaatgaccaacagagtgtctcatt</w:t>
      </w:r>
      <w:r>
        <w:lastRenderedPageBreak/>
        <w:t>gcatatagaaattgaaagtcaaggcattggtgctgatgtccatcatcttggacattggtatgatgcaagattgaatttaaaaacctcatttcattgttatggtgcctgcacaaaatatcaatatccatggcacactgcaaaatgccattttgagaaagattatgagtatgaaaacagctgggcatgcaaccccccagattgcccaggggttggtacaggctgtactgcttgtgggttatatcttgatcaattgaagccggtagggacagccttcaaaatcataagtgtaagatacagtagaaaagtgtgcgtgcagtttggtgaagaatacctttgtaaaacaattgatatgaatgattgctttgtgactaggcatgccaaaatatgtattattgggactgtatctaagttttctcaaggtgacactctactatttctagggcccatggaaggaggtggtataatctttaaacactggtgcacatcaacctgtcactttggagaccctggtgatgtcatgggtccaaaagataaaccatttatttgccctgaattcccagggcaattcaggaaaaaatgtaactttgccacaactccagtttgtgaatatgatgggaacattatctcaggctataagaaagttcttgcaacaattgattctttccaatcatttaacacaagcaatatacacttcactgatgagagaattgaatggagagaccctgatggtatgcttcgggatcatattaatatcgttatttctaaagatattgattttgaaaatttggctgagaatccttgtaaagtagggctccaagcagcaaacatagaaggtgcctggggttcaggtgtcgggtttacactcacatgccaggtgtccctcacagaatgtccaacatttctcacgtcaataaaggcctgtgacatggcaatttgttatggtgcagaaagtgtgacactctcacgaggacaaaatactgtcaaaattactgggaaaggtggccatagtggttcctcatttaagtgctgtcatgggaaagaatgttcattaactggactccaagccagtgcaccacatttagataaagtaaatggtatctctgagttagaaaatgagaaagtttatgatgatggtgcacctgaatgtggcattacttgttggtttaaaaaatcaggtgaatgggttatgggtataatcaatgggaactgggttgtcctaattgtcttgtgtgtcctgctgctcttttctcttatcctgttgagcatcctgtgtcctgttaga</w:t>
      </w:r>
    </w:p>
    <w:p w14:paraId="718539BF" w14:textId="77777777" w:rsidR="00B25B44" w:rsidRDefault="00B25B44" w:rsidP="00B25B44">
      <w:pPr>
        <w:spacing w:line="480" w:lineRule="auto"/>
      </w:pPr>
      <w:r>
        <w:t>&gt;SEOV_Human_Korea_PL01_2019_Sgene</w:t>
      </w:r>
    </w:p>
    <w:p w14:paraId="531FC6F5" w14:textId="1F053F3D" w:rsidR="00B25B44" w:rsidRDefault="00B25B44" w:rsidP="00B25B44">
      <w:pPr>
        <w:spacing w:line="480" w:lineRule="auto"/>
      </w:pPr>
      <w:r>
        <w:t>gcagcttcaatacaatcaaaaattgatgaactgaagcgccaacttgccgacaggattgcagcagggaagaacatcgggcaagaccgggatcctacaggggtagagccgggtgatcatctcaaggaaagatcagcactaagctacgggaatacactggacctgaatagtcttgacattgatgaacctacaggacagacagctgattggctgaccataattgtctatctaacatcattcgtggtcccgatcatcttgaaggcactgtacatgttaacaacaagaggtaggcagacttcaaaggacaacaaggggatgaggatcagattcaaggatgacagctcatatgaggatgtcaacgggatcagaaagcctaaacatctgtatgtgtcaatgccaaacgcccaatccagcatgaaggctgaagagataacaccaggcagattccgcactgcagtatgtgggctatatccggcacagataaaggcaaggaatatggtaagccctgtcatgagtgtagttgggtttttggcactggcaaaagactggacatctagaattgaagaatggcttggcgcaccctgcaagttcatggcagagtctcctattgctgggagtttatctgggaatcctgtgaatcgtgactatatcagacagagacaaggtgcacttgcagggatggagccgaaggaatttcaagccctcaggcaacattcaaaggatgctgggtgtacac</w:t>
      </w:r>
      <w:r>
        <w:lastRenderedPageBreak/>
        <w:t>tagttgaacatattgagtcaccatcgtcaatatgggtatttgctggggcccctgataggtgtccaccaacatgcttgtttgttggagggatggctgagttaggcgccttcttttctatacttcaggatatgaggaacacaatcatggcttcaaaaactgtgggcacagctgatgaaaagcttagaaagaaatcatcattctatcaatcatacctcagacgcacacaatcaatgggaatacaactggaccagaggataattgttatgtttatggttgcctggggaaaggaggcagtggacaactttcatctcggtgatgacatggatccagagcttcgtagcctagctcagatcctgattgaccagaaagtgaaggaaatctcgaaccaggaacctatgaaatta</w:t>
      </w:r>
    </w:p>
    <w:sectPr w:rsidR="00B25B44" w:rsidSect="00A94B8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216713" w14:textId="77777777" w:rsidR="00471FF0" w:rsidRDefault="00471FF0">
      <w:r>
        <w:separator/>
      </w:r>
    </w:p>
  </w:endnote>
  <w:endnote w:type="continuationSeparator" w:id="0">
    <w:p w14:paraId="0925D5F9" w14:textId="77777777" w:rsidR="00471FF0" w:rsidRDefault="00471F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40A3AB" w14:textId="77777777" w:rsidR="00471FF0" w:rsidRDefault="00471FF0">
      <w:r>
        <w:separator/>
      </w:r>
    </w:p>
  </w:footnote>
  <w:footnote w:type="continuationSeparator" w:id="0">
    <w:p w14:paraId="31C37262" w14:textId="77777777" w:rsidR="00471FF0" w:rsidRDefault="00471F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631F6D"/>
    <w:multiLevelType w:val="hybridMultilevel"/>
    <w:tmpl w:val="BF0E23F8"/>
    <w:lvl w:ilvl="0" w:tplc="AF6A2882">
      <w:start w:val="1"/>
      <w:numFmt w:val="decimal"/>
      <w:lvlText w:val="%1."/>
      <w:lvlJc w:val="left"/>
      <w:pPr>
        <w:ind w:left="720" w:hanging="360"/>
      </w:pPr>
    </w:lvl>
    <w:lvl w:ilvl="1" w:tplc="4926CE50" w:tentative="1">
      <w:start w:val="1"/>
      <w:numFmt w:val="lowerLetter"/>
      <w:lvlText w:val="%2."/>
      <w:lvlJc w:val="left"/>
      <w:pPr>
        <w:ind w:left="1440" w:hanging="360"/>
      </w:pPr>
    </w:lvl>
    <w:lvl w:ilvl="2" w:tplc="750821C2" w:tentative="1">
      <w:start w:val="1"/>
      <w:numFmt w:val="lowerRoman"/>
      <w:lvlText w:val="%3."/>
      <w:lvlJc w:val="right"/>
      <w:pPr>
        <w:ind w:left="2160" w:hanging="180"/>
      </w:pPr>
    </w:lvl>
    <w:lvl w:ilvl="3" w:tplc="65840A7C" w:tentative="1">
      <w:start w:val="1"/>
      <w:numFmt w:val="decimal"/>
      <w:lvlText w:val="%4."/>
      <w:lvlJc w:val="left"/>
      <w:pPr>
        <w:ind w:left="2880" w:hanging="360"/>
      </w:pPr>
    </w:lvl>
    <w:lvl w:ilvl="4" w:tplc="851892F6" w:tentative="1">
      <w:start w:val="1"/>
      <w:numFmt w:val="lowerLetter"/>
      <w:lvlText w:val="%5."/>
      <w:lvlJc w:val="left"/>
      <w:pPr>
        <w:ind w:left="3600" w:hanging="360"/>
      </w:pPr>
    </w:lvl>
    <w:lvl w:ilvl="5" w:tplc="7B365F4C" w:tentative="1">
      <w:start w:val="1"/>
      <w:numFmt w:val="lowerRoman"/>
      <w:lvlText w:val="%6."/>
      <w:lvlJc w:val="right"/>
      <w:pPr>
        <w:ind w:left="4320" w:hanging="180"/>
      </w:pPr>
    </w:lvl>
    <w:lvl w:ilvl="6" w:tplc="80A0FD6C" w:tentative="1">
      <w:start w:val="1"/>
      <w:numFmt w:val="decimal"/>
      <w:lvlText w:val="%7."/>
      <w:lvlJc w:val="left"/>
      <w:pPr>
        <w:ind w:left="5040" w:hanging="360"/>
      </w:pPr>
    </w:lvl>
    <w:lvl w:ilvl="7" w:tplc="9AD45354" w:tentative="1">
      <w:start w:val="1"/>
      <w:numFmt w:val="lowerLetter"/>
      <w:lvlText w:val="%8."/>
      <w:lvlJc w:val="left"/>
      <w:pPr>
        <w:ind w:left="5760" w:hanging="360"/>
      </w:pPr>
    </w:lvl>
    <w:lvl w:ilvl="8" w:tplc="2AC657D6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787"/>
    <w:rsid w:val="000C5D4D"/>
    <w:rsid w:val="00117BC3"/>
    <w:rsid w:val="00193659"/>
    <w:rsid w:val="002D1787"/>
    <w:rsid w:val="0030692C"/>
    <w:rsid w:val="003B190E"/>
    <w:rsid w:val="004024AF"/>
    <w:rsid w:val="00466E08"/>
    <w:rsid w:val="00471FF0"/>
    <w:rsid w:val="004F7B8E"/>
    <w:rsid w:val="00522FD0"/>
    <w:rsid w:val="00590767"/>
    <w:rsid w:val="005E60F4"/>
    <w:rsid w:val="00603749"/>
    <w:rsid w:val="006C1029"/>
    <w:rsid w:val="007045E5"/>
    <w:rsid w:val="00710CF5"/>
    <w:rsid w:val="00727B46"/>
    <w:rsid w:val="007D2B29"/>
    <w:rsid w:val="008232F2"/>
    <w:rsid w:val="008E39CB"/>
    <w:rsid w:val="008E683B"/>
    <w:rsid w:val="008F69A6"/>
    <w:rsid w:val="00991BF8"/>
    <w:rsid w:val="009A71B4"/>
    <w:rsid w:val="009B23D7"/>
    <w:rsid w:val="009B4706"/>
    <w:rsid w:val="00B06BE5"/>
    <w:rsid w:val="00B25B44"/>
    <w:rsid w:val="00B96711"/>
    <w:rsid w:val="00C1279A"/>
    <w:rsid w:val="00C93FEA"/>
    <w:rsid w:val="00CD1BCF"/>
    <w:rsid w:val="00D60C0A"/>
    <w:rsid w:val="00DF0C60"/>
    <w:rsid w:val="00EA0082"/>
    <w:rsid w:val="00EF322E"/>
    <w:rsid w:val="00EF69CC"/>
    <w:rsid w:val="00EF7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533317"/>
  <w15:chartTrackingRefBased/>
  <w15:docId w15:val="{CD33EC15-EB26-A642-A48E-7C2798795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KR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787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178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D17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1787"/>
    <w:rPr>
      <w:rFonts w:ascii="Times New Roman" w:eastAsia="Times New Roman" w:hAnsi="Times New Roman" w:cs="Times New Roman"/>
      <w:lang w:val="en-US"/>
    </w:rPr>
  </w:style>
  <w:style w:type="character" w:customStyle="1" w:styleId="apple-converted-space">
    <w:name w:val="apple-converted-space"/>
    <w:basedOn w:val="DefaultParagraphFont"/>
    <w:rsid w:val="002D1787"/>
  </w:style>
  <w:style w:type="character" w:styleId="LineNumber">
    <w:name w:val="line number"/>
    <w:basedOn w:val="DefaultParagraphFont"/>
    <w:uiPriority w:val="99"/>
    <w:semiHidden/>
    <w:unhideWhenUsed/>
    <w:rsid w:val="002D1787"/>
  </w:style>
  <w:style w:type="paragraph" w:styleId="Footer">
    <w:name w:val="footer"/>
    <w:basedOn w:val="Normal"/>
    <w:link w:val="FooterChar"/>
    <w:uiPriority w:val="99"/>
    <w:unhideWhenUsed/>
    <w:rsid w:val="005E60F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60F4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650</Words>
  <Characters>9407</Characters>
  <Application>Microsoft Office Word</Application>
  <DocSecurity>0</DocSecurity>
  <Lines>78</Lines>
  <Paragraphs>22</Paragraphs>
  <ScaleCrop>false</ScaleCrop>
  <Company/>
  <LinksUpToDate>false</LinksUpToDate>
  <CharactersWithSpaces>1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진일[ 조교수 / 의학과 ]</dc:creator>
  <cp:keywords/>
  <dc:description/>
  <cp:lastModifiedBy>김진일[ 조교수 / 의학과 ]</cp:lastModifiedBy>
  <cp:revision>4</cp:revision>
  <dcterms:created xsi:type="dcterms:W3CDTF">2020-03-06T05:15:00Z</dcterms:created>
  <dcterms:modified xsi:type="dcterms:W3CDTF">2020-03-10T14:44:00Z</dcterms:modified>
</cp:coreProperties>
</file>